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7431" w:rsidRPr="00595792" w:rsidRDefault="0007162A">
      <w:pPr>
        <w:rPr>
          <w:rFonts w:ascii="Times New Roman" w:hAnsi="Times New Roman" w:cs="Times New Roman"/>
          <w:sz w:val="24"/>
          <w:szCs w:val="32"/>
        </w:rPr>
      </w:pPr>
      <w:r w:rsidRPr="00595792">
        <w:rPr>
          <w:rFonts w:ascii="Times New Roman" w:hAnsi="Times New Roman" w:cs="Times New Roman" w:hint="eastAsia"/>
          <w:sz w:val="24"/>
          <w:szCs w:val="32"/>
        </w:rPr>
        <w:t>Supplementary</w:t>
      </w:r>
      <w:r w:rsidRPr="00595792">
        <w:rPr>
          <w:rFonts w:ascii="Times New Roman" w:hAnsi="Times New Roman" w:cs="Times New Roman"/>
          <w:sz w:val="24"/>
          <w:szCs w:val="32"/>
        </w:rPr>
        <w:t xml:space="preserve"> </w:t>
      </w:r>
      <w:r w:rsidR="00C84ED9" w:rsidRPr="00595792">
        <w:rPr>
          <w:rFonts w:ascii="Times New Roman" w:hAnsi="Times New Roman" w:cs="Times New Roman"/>
          <w:sz w:val="24"/>
          <w:szCs w:val="32"/>
        </w:rPr>
        <w:t>Table 1. Clinical characteristics of 1</w:t>
      </w:r>
      <w:r w:rsidR="00391F0F" w:rsidRPr="00595792">
        <w:rPr>
          <w:rFonts w:ascii="Times New Roman" w:hAnsi="Times New Roman" w:cs="Times New Roman"/>
          <w:sz w:val="24"/>
          <w:szCs w:val="32"/>
        </w:rPr>
        <w:t>8</w:t>
      </w:r>
      <w:r w:rsidR="00C84ED9" w:rsidRPr="00595792">
        <w:rPr>
          <w:rFonts w:ascii="Times New Roman" w:hAnsi="Times New Roman" w:cs="Times New Roman"/>
          <w:sz w:val="24"/>
          <w:szCs w:val="32"/>
        </w:rPr>
        <w:t xml:space="preserve"> children with hepatoblastoma.</w:t>
      </w:r>
    </w:p>
    <w:tbl>
      <w:tblPr>
        <w:tblW w:w="16111" w:type="dxa"/>
        <w:tblInd w:w="-1066" w:type="dxa"/>
        <w:tblLook w:val="04A0" w:firstRow="1" w:lastRow="0" w:firstColumn="1" w:lastColumn="0" w:noHBand="0" w:noVBand="1"/>
      </w:tblPr>
      <w:tblGrid>
        <w:gridCol w:w="570"/>
        <w:gridCol w:w="656"/>
        <w:gridCol w:w="1083"/>
        <w:gridCol w:w="2213"/>
        <w:gridCol w:w="1056"/>
        <w:gridCol w:w="1296"/>
        <w:gridCol w:w="910"/>
        <w:gridCol w:w="1270"/>
        <w:gridCol w:w="3313"/>
        <w:gridCol w:w="1498"/>
        <w:gridCol w:w="1083"/>
        <w:gridCol w:w="1163"/>
      </w:tblGrid>
      <w:tr w:rsidR="00052259" w:rsidRPr="004514CD" w:rsidTr="008D5966">
        <w:trPr>
          <w:trHeight w:val="1020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months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ympto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P (ng/m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ximum diameter of tumor (cm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-TEXT staging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tastases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thology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sk stratification of CHI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llow-up (months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gnosis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disten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5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disten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55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3.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67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72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20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3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om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5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ry 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ry lo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51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985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39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18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mass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  <w:tr w:rsidR="00052259" w:rsidRPr="004514CD" w:rsidTr="008D5966">
        <w:trPr>
          <w:trHeight w:val="320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E042D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  <w:r w:rsidR="00052259"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dominal distens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89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tal + embryonal + mesenchymal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259" w:rsidRPr="00052259" w:rsidRDefault="00052259" w:rsidP="008D596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522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</w:tr>
    </w:tbl>
    <w:p w:rsidR="00C84ED9" w:rsidRPr="00C84ED9" w:rsidRDefault="00C84ED9">
      <w:pPr>
        <w:rPr>
          <w:rFonts w:ascii="Times New Roman" w:hAnsi="Times New Roman" w:cs="Times New Roman"/>
        </w:rPr>
      </w:pPr>
      <w:r w:rsidRPr="00C84ED9">
        <w:rPr>
          <w:rFonts w:ascii="Times New Roman" w:hAnsi="Times New Roman" w:cs="Times New Roman"/>
        </w:rPr>
        <w:t xml:space="preserve">AFP, Alpha-Fetoprotein; PRE-TEXT, PRE-treatment </w:t>
      </w:r>
      <w:proofErr w:type="spellStart"/>
      <w:r w:rsidRPr="00C84ED9">
        <w:rPr>
          <w:rFonts w:ascii="Times New Roman" w:hAnsi="Times New Roman" w:cs="Times New Roman"/>
        </w:rPr>
        <w:t>EXTent</w:t>
      </w:r>
      <w:proofErr w:type="spellEnd"/>
      <w:r w:rsidRPr="00C84ED9">
        <w:rPr>
          <w:rFonts w:ascii="Times New Roman" w:hAnsi="Times New Roman" w:cs="Times New Roman"/>
        </w:rPr>
        <w:t xml:space="preserve"> of tumor; CHIC, Children's Hepatic Tumor International Collaboration</w:t>
      </w:r>
    </w:p>
    <w:p w:rsidR="00052259" w:rsidRPr="00C84ED9" w:rsidRDefault="00052259">
      <w:pPr>
        <w:rPr>
          <w:rFonts w:ascii="Times New Roman" w:hAnsi="Times New Roman" w:cs="Times New Roman"/>
        </w:rPr>
      </w:pPr>
    </w:p>
    <w:sectPr w:rsidR="00052259" w:rsidRPr="00C84ED9" w:rsidSect="00C84E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ED9"/>
    <w:rsid w:val="00002480"/>
    <w:rsid w:val="00052259"/>
    <w:rsid w:val="0007162A"/>
    <w:rsid w:val="000E042D"/>
    <w:rsid w:val="000E15B0"/>
    <w:rsid w:val="000E4DC1"/>
    <w:rsid w:val="001074B2"/>
    <w:rsid w:val="001E7599"/>
    <w:rsid w:val="001F00DE"/>
    <w:rsid w:val="001F3447"/>
    <w:rsid w:val="002C29D4"/>
    <w:rsid w:val="00366A58"/>
    <w:rsid w:val="003730A7"/>
    <w:rsid w:val="00391F0F"/>
    <w:rsid w:val="0039357F"/>
    <w:rsid w:val="003A7C45"/>
    <w:rsid w:val="003D2740"/>
    <w:rsid w:val="004340CE"/>
    <w:rsid w:val="004514CD"/>
    <w:rsid w:val="00480180"/>
    <w:rsid w:val="004B2DA2"/>
    <w:rsid w:val="004B34E4"/>
    <w:rsid w:val="00593BE6"/>
    <w:rsid w:val="00595792"/>
    <w:rsid w:val="006309FB"/>
    <w:rsid w:val="00637B31"/>
    <w:rsid w:val="006E743D"/>
    <w:rsid w:val="00700628"/>
    <w:rsid w:val="00742910"/>
    <w:rsid w:val="0075747E"/>
    <w:rsid w:val="007E0D51"/>
    <w:rsid w:val="00810496"/>
    <w:rsid w:val="00811D24"/>
    <w:rsid w:val="00890F92"/>
    <w:rsid w:val="008C4477"/>
    <w:rsid w:val="008D4CF3"/>
    <w:rsid w:val="008D5966"/>
    <w:rsid w:val="009273AC"/>
    <w:rsid w:val="00931D48"/>
    <w:rsid w:val="009B4088"/>
    <w:rsid w:val="00A04C5E"/>
    <w:rsid w:val="00A0758D"/>
    <w:rsid w:val="00A34FCD"/>
    <w:rsid w:val="00AA6BAE"/>
    <w:rsid w:val="00AD66E1"/>
    <w:rsid w:val="00B04BCA"/>
    <w:rsid w:val="00B23027"/>
    <w:rsid w:val="00B370B0"/>
    <w:rsid w:val="00B466D8"/>
    <w:rsid w:val="00B47199"/>
    <w:rsid w:val="00B73D53"/>
    <w:rsid w:val="00B76730"/>
    <w:rsid w:val="00B81687"/>
    <w:rsid w:val="00BA4E3B"/>
    <w:rsid w:val="00BD3E2D"/>
    <w:rsid w:val="00C26B1D"/>
    <w:rsid w:val="00C7334E"/>
    <w:rsid w:val="00C84ED9"/>
    <w:rsid w:val="00C87431"/>
    <w:rsid w:val="00CC3B8A"/>
    <w:rsid w:val="00CD7634"/>
    <w:rsid w:val="00CF44CC"/>
    <w:rsid w:val="00D01A32"/>
    <w:rsid w:val="00D84749"/>
    <w:rsid w:val="00E31794"/>
    <w:rsid w:val="00E3408A"/>
    <w:rsid w:val="00E6158D"/>
    <w:rsid w:val="00E72415"/>
    <w:rsid w:val="00E77C18"/>
    <w:rsid w:val="00E95B9E"/>
    <w:rsid w:val="00EA2C5C"/>
    <w:rsid w:val="00F04354"/>
    <w:rsid w:val="00F11A43"/>
    <w:rsid w:val="00FB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50B9"/>
  <w15:chartTrackingRefBased/>
  <w15:docId w15:val="{3E51CC9E-FC8E-9243-A328-C31F5FE03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01-25T14:35:00Z</dcterms:created>
  <dcterms:modified xsi:type="dcterms:W3CDTF">2024-01-25T15:14:00Z</dcterms:modified>
</cp:coreProperties>
</file>